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94B28" w14:textId="75D05DE7" w:rsidR="007A3143" w:rsidRPr="002829E0" w:rsidRDefault="0066544C" w:rsidP="0066544C">
      <w:pPr>
        <w:jc w:val="center"/>
        <w:rPr>
          <w:sz w:val="30"/>
          <w:szCs w:val="30"/>
        </w:rPr>
      </w:pPr>
      <w:r w:rsidRPr="002829E0">
        <w:rPr>
          <w:sz w:val="30"/>
          <w:szCs w:val="30"/>
        </w:rPr>
        <w:t>Data Availability Statement</w:t>
      </w:r>
    </w:p>
    <w:p w14:paraId="55AF61E0" w14:textId="36F44C97" w:rsidR="00774E96" w:rsidRPr="002829E0" w:rsidRDefault="00774E96" w:rsidP="00774E96">
      <w:r w:rsidRPr="002829E0">
        <w:t>The data used in this study are available in the following databases.</w:t>
      </w:r>
    </w:p>
    <w:p w14:paraId="06CCEE8B" w14:textId="34DC27C0" w:rsidR="00224CF5" w:rsidRDefault="002829E0" w:rsidP="002829E0">
      <w:r w:rsidRPr="002829E0">
        <w:t xml:space="preserve">DIV2K: </w:t>
      </w:r>
      <w:r w:rsidR="00224CF5" w:rsidRPr="00224CF5">
        <w:t>https://data.vision.ee.ethz.ch/cvl/DIV2K/</w:t>
      </w:r>
      <w:r w:rsidR="00224CF5">
        <w:t>.</w:t>
      </w:r>
    </w:p>
    <w:p w14:paraId="37125227" w14:textId="34DC27C0" w:rsidR="002829E0" w:rsidRPr="002829E0" w:rsidRDefault="002829E0" w:rsidP="002829E0">
      <w:pPr>
        <w:rPr>
          <w:rFonts w:hint="eastAsia"/>
        </w:rPr>
      </w:pPr>
      <w:r w:rsidRPr="002829E0">
        <w:t xml:space="preserve">Set5: </w:t>
      </w:r>
      <w:bookmarkStart w:id="0" w:name="OLE_LINK1"/>
      <w:r w:rsidRPr="002829E0">
        <w:t>https://people.rennes.inria.fr/Aline.Roumy//results/SR\_BMVC12.html.</w:t>
      </w:r>
    </w:p>
    <w:bookmarkEnd w:id="0"/>
    <w:p w14:paraId="38B0F927" w14:textId="12531DAA" w:rsidR="002829E0" w:rsidRPr="002829E0" w:rsidRDefault="002829E0" w:rsidP="002829E0">
      <w:r w:rsidRPr="002829E0">
        <w:t>Set14:</w:t>
      </w:r>
      <w:r w:rsidRPr="002829E0">
        <w:t xml:space="preserve"> </w:t>
      </w:r>
      <w:r w:rsidRPr="002829E0">
        <w:t>https://www.kaggle.com/datasets/ll01dm/set-5-14-super-resolution-dataset.</w:t>
      </w:r>
    </w:p>
    <w:p w14:paraId="7853189E" w14:textId="244B2FF1" w:rsidR="002829E0" w:rsidRPr="002829E0" w:rsidRDefault="002829E0" w:rsidP="002829E0">
      <w:r w:rsidRPr="002829E0">
        <w:t>BSDS100:</w:t>
      </w:r>
      <w:r w:rsidR="00001FF1">
        <w:t xml:space="preserve"> </w:t>
      </w:r>
      <w:r w:rsidRPr="002829E0">
        <w:t>https://www2.eecs.berkeley.edu/Research/Projects/CS/vision/bsds/BSDS300/html/dataset/images.html.</w:t>
      </w:r>
    </w:p>
    <w:p w14:paraId="26E4623B" w14:textId="65D3EC70" w:rsidR="002829E0" w:rsidRPr="002829E0" w:rsidRDefault="002829E0" w:rsidP="002829E0">
      <w:r w:rsidRPr="002829E0">
        <w:t>Urban100: https://www.kaggle.com/datasets/harshraone/urban100.</w:t>
      </w:r>
    </w:p>
    <w:p w14:paraId="22993C97" w14:textId="356ADF34" w:rsidR="002829E0" w:rsidRPr="002829E0" w:rsidRDefault="002829E0" w:rsidP="002829E0">
      <w:r w:rsidRPr="002829E0">
        <w:t>Manga109: https://www.kaggle.com/datasets/guansuo/manga109.</w:t>
      </w:r>
    </w:p>
    <w:p w14:paraId="552B15A5" w14:textId="10D879C8" w:rsidR="002829E0" w:rsidRDefault="002829E0" w:rsidP="002829E0">
      <w:r w:rsidRPr="002829E0">
        <w:t>TCIA</w:t>
      </w:r>
      <w:r w:rsidR="00001FF1">
        <w:t>:</w:t>
      </w:r>
      <w:r w:rsidR="00001FF1">
        <w:rPr>
          <w:rFonts w:hint="eastAsia"/>
        </w:rPr>
        <w:t xml:space="preserve"> </w:t>
      </w:r>
      <w:r w:rsidRPr="002829E0">
        <w:t>https://www.cancerimagingarchive.net.</w:t>
      </w:r>
    </w:p>
    <w:p w14:paraId="5BC4B968" w14:textId="77777777" w:rsidR="00001FF1" w:rsidRPr="00001FF1" w:rsidRDefault="00001FF1" w:rsidP="002829E0">
      <w:pPr>
        <w:rPr>
          <w:rFonts w:hint="eastAsia"/>
        </w:rPr>
      </w:pPr>
    </w:p>
    <w:sectPr w:rsidR="00001FF1" w:rsidRPr="00001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4C25C" w14:textId="77777777" w:rsidR="00CF4AE5" w:rsidRDefault="00CF4AE5" w:rsidP="0066544C">
      <w:r>
        <w:separator/>
      </w:r>
    </w:p>
  </w:endnote>
  <w:endnote w:type="continuationSeparator" w:id="0">
    <w:p w14:paraId="3F6C1425" w14:textId="77777777" w:rsidR="00CF4AE5" w:rsidRDefault="00CF4AE5" w:rsidP="00665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C0D21" w14:textId="77777777" w:rsidR="00CF4AE5" w:rsidRDefault="00CF4AE5" w:rsidP="0066544C">
      <w:r>
        <w:separator/>
      </w:r>
    </w:p>
  </w:footnote>
  <w:footnote w:type="continuationSeparator" w:id="0">
    <w:p w14:paraId="6E469728" w14:textId="77777777" w:rsidR="00CF4AE5" w:rsidRDefault="00CF4AE5" w:rsidP="00665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333"/>
    <w:rsid w:val="00001FF1"/>
    <w:rsid w:val="000D07BB"/>
    <w:rsid w:val="00224CF5"/>
    <w:rsid w:val="002822B3"/>
    <w:rsid w:val="002829E0"/>
    <w:rsid w:val="0066544C"/>
    <w:rsid w:val="007618CE"/>
    <w:rsid w:val="00774E96"/>
    <w:rsid w:val="007A3143"/>
    <w:rsid w:val="007B08CE"/>
    <w:rsid w:val="00957EFB"/>
    <w:rsid w:val="00993FD8"/>
    <w:rsid w:val="00AC4132"/>
    <w:rsid w:val="00CF4AE5"/>
    <w:rsid w:val="00D43333"/>
    <w:rsid w:val="00DF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4C5AE"/>
  <w15:chartTrackingRefBased/>
  <w15:docId w15:val="{6FABD5A5-EC04-49CE-909B-0636E36EA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4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44C"/>
    <w:rPr>
      <w:sz w:val="18"/>
      <w:szCs w:val="18"/>
    </w:rPr>
  </w:style>
  <w:style w:type="character" w:styleId="a7">
    <w:name w:val="Hyperlink"/>
    <w:basedOn w:val="a0"/>
    <w:uiPriority w:val="99"/>
    <w:unhideWhenUsed/>
    <w:rsid w:val="002829E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829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nfang</dc:creator>
  <cp:keywords/>
  <dc:description/>
  <cp:lastModifiedBy>wu jianfang</cp:lastModifiedBy>
  <cp:revision>35</cp:revision>
  <dcterms:created xsi:type="dcterms:W3CDTF">2025-05-14T02:25:00Z</dcterms:created>
  <dcterms:modified xsi:type="dcterms:W3CDTF">2025-05-14T02:42:00Z</dcterms:modified>
</cp:coreProperties>
</file>